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4EB6E" w14:textId="450147E8" w:rsidR="00C77FE5" w:rsidRPr="00292F18" w:rsidRDefault="00C77FE5" w:rsidP="003212DA">
      <w:pPr>
        <w:jc w:val="both"/>
        <w:rPr>
          <w:rFonts w:asciiTheme="majorBidi" w:hAnsiTheme="majorBidi" w:cstheme="majorBidi"/>
          <w:b/>
          <w:bCs/>
        </w:rPr>
      </w:pPr>
      <w:r w:rsidRPr="00292F18">
        <w:rPr>
          <w:rFonts w:asciiTheme="majorBidi" w:hAnsiTheme="majorBidi" w:cstheme="majorBidi"/>
          <w:b/>
          <w:bCs/>
        </w:rPr>
        <w:t xml:space="preserve">Supplementary Table 1: </w:t>
      </w:r>
      <w:r w:rsidR="003212DA" w:rsidRPr="00292F18">
        <w:rPr>
          <w:rFonts w:asciiTheme="majorBidi" w:hAnsiTheme="majorBidi" w:cstheme="majorBidi"/>
          <w:b/>
          <w:bCs/>
        </w:rPr>
        <w:t xml:space="preserve">Plant species collected in the current study, their sites of collection, and the number and morphology of bacterial endophytes recovered from each plan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2"/>
        <w:gridCol w:w="1864"/>
        <w:gridCol w:w="2999"/>
        <w:gridCol w:w="3132"/>
      </w:tblGrid>
      <w:tr w:rsidR="00CE5ECF" w:rsidRPr="00292F18" w14:paraId="65E74A39" w14:textId="77777777" w:rsidTr="00CE5ECF">
        <w:trPr>
          <w:trHeight w:val="315"/>
        </w:trPr>
        <w:tc>
          <w:tcPr>
            <w:tcW w:w="1012" w:type="pct"/>
          </w:tcPr>
          <w:p w14:paraId="78AE42CC" w14:textId="093E4566" w:rsidR="00F1700F" w:rsidRPr="00292F18" w:rsidRDefault="00F1700F" w:rsidP="0007575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ocation</w:t>
            </w:r>
          </w:p>
        </w:tc>
        <w:tc>
          <w:tcPr>
            <w:tcW w:w="1059" w:type="pct"/>
          </w:tcPr>
          <w:p w14:paraId="7F960765" w14:textId="6544F59E" w:rsidR="00F1700F" w:rsidRPr="00292F18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1326" w:type="pct"/>
            <w:noWrap/>
            <w:hideMark/>
          </w:tcPr>
          <w:p w14:paraId="491C3978" w14:textId="79DA079B" w:rsidR="00F1700F" w:rsidRPr="005D1556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No. of </w:t>
            </w:r>
            <w:r w:rsidR="00CE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acterial endophyte i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olate</w:t>
            </w: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603" w:type="pct"/>
            <w:noWrap/>
            <w:hideMark/>
          </w:tcPr>
          <w:p w14:paraId="44D2CBF5" w14:textId="4641DEE4" w:rsidR="00F1700F" w:rsidRPr="005D1556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orphology</w:t>
            </w:r>
            <w:r w:rsidR="007914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of bacterial endophytes</w:t>
            </w:r>
          </w:p>
        </w:tc>
      </w:tr>
      <w:tr w:rsidR="00CE5ECF" w:rsidRPr="00292F18" w14:paraId="2D4D8B32" w14:textId="77777777" w:rsidTr="00CE5ECF">
        <w:trPr>
          <w:trHeight w:val="315"/>
        </w:trPr>
        <w:tc>
          <w:tcPr>
            <w:tcW w:w="1012" w:type="pct"/>
            <w:vMerge w:val="restart"/>
          </w:tcPr>
          <w:p w14:paraId="7EDDDDC4" w14:textId="77777777" w:rsidR="00F1700F" w:rsidRPr="00292F18" w:rsidRDefault="00F1700F" w:rsidP="0007575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2"/>
                <w:lang w:val="en-GB" w:eastAsia="en-GB"/>
              </w:rPr>
              <w:t>Zamalek</w:t>
            </w:r>
          </w:p>
          <w:p w14:paraId="59321141" w14:textId="1B1E523A" w:rsidR="00F1700F" w:rsidRPr="00292F18" w:rsidRDefault="00F1700F" w:rsidP="0007575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</w:tcPr>
          <w:p w14:paraId="36734909" w14:textId="77777777" w:rsidR="00F1700F" w:rsidRPr="00292F18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Thevetia peruviana</w:t>
            </w:r>
          </w:p>
          <w:p w14:paraId="4A477D7D" w14:textId="5850346E" w:rsidR="00F1700F" w:rsidRPr="00292F18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</w:tcPr>
          <w:p w14:paraId="70CCC8F2" w14:textId="5EE30635" w:rsidR="00F1700F" w:rsidRPr="00292F18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603" w:type="pct"/>
            <w:noWrap/>
          </w:tcPr>
          <w:p w14:paraId="252C3DDA" w14:textId="55F38C64" w:rsidR="00F1700F" w:rsidRPr="00292F18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08009F58" w14:textId="77777777" w:rsidTr="00CE5ECF">
        <w:trPr>
          <w:trHeight w:val="315"/>
        </w:trPr>
        <w:tc>
          <w:tcPr>
            <w:tcW w:w="1012" w:type="pct"/>
            <w:vMerge/>
          </w:tcPr>
          <w:p w14:paraId="29184467" w14:textId="0AC3216E" w:rsidR="00F1700F" w:rsidRPr="00292F18" w:rsidRDefault="00F1700F" w:rsidP="0007575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</w:tcPr>
          <w:p w14:paraId="76FB7A8C" w14:textId="77777777" w:rsidR="00F1700F" w:rsidRPr="00292F18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Water hyacinth</w:t>
            </w:r>
          </w:p>
          <w:p w14:paraId="17678597" w14:textId="1C392596" w:rsidR="00F1700F" w:rsidRPr="00292F18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  <w:hideMark/>
          </w:tcPr>
          <w:p w14:paraId="3BD80119" w14:textId="28E940CB" w:rsidR="00F1700F" w:rsidRPr="005D1556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603" w:type="pct"/>
            <w:noWrap/>
            <w:hideMark/>
          </w:tcPr>
          <w:p w14:paraId="4EBB7191" w14:textId="568B7624" w:rsidR="00F1700F" w:rsidRPr="005D1556" w:rsidRDefault="00F1700F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07ADC01B" w14:textId="77777777" w:rsidTr="00CE5ECF">
        <w:trPr>
          <w:trHeight w:val="315"/>
        </w:trPr>
        <w:tc>
          <w:tcPr>
            <w:tcW w:w="1012" w:type="pct"/>
            <w:vMerge w:val="restart"/>
          </w:tcPr>
          <w:p w14:paraId="57DAE181" w14:textId="478B24CA" w:rsidR="007739B2" w:rsidRPr="00292F18" w:rsidRDefault="007739B2" w:rsidP="0007575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2"/>
                <w:lang w:val="en-GB" w:eastAsia="en-GB"/>
              </w:rPr>
              <w:t>Phar</w:t>
            </w:r>
            <w:r w:rsidR="00907F3C">
              <w:rPr>
                <w:rFonts w:asciiTheme="majorBidi" w:eastAsia="Times New Roman" w:hAnsiTheme="majorBidi" w:cstheme="majorBidi"/>
                <w:color w:val="000000"/>
                <w:sz w:val="22"/>
                <w:lang w:val="en-GB" w:eastAsia="en-GB"/>
              </w:rPr>
              <w:t>a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2"/>
                <w:lang w:val="en-GB" w:eastAsia="en-GB"/>
              </w:rPr>
              <w:t>onic village</w:t>
            </w:r>
          </w:p>
          <w:p w14:paraId="289B145C" w14:textId="6068E04B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val="en-GB" w:eastAsia="en-GB"/>
              </w:rPr>
            </w:pPr>
          </w:p>
          <w:p w14:paraId="75363148" w14:textId="08407F64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</w:tcPr>
          <w:p w14:paraId="50268836" w14:textId="77777777" w:rsidR="007739B2" w:rsidRPr="00292F18" w:rsidRDefault="007739B2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yperus alternifolius</w:t>
            </w:r>
          </w:p>
          <w:p w14:paraId="50AF048E" w14:textId="705B46D4" w:rsidR="007739B2" w:rsidRPr="00292F18" w:rsidRDefault="007739B2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  <w:hideMark/>
          </w:tcPr>
          <w:p w14:paraId="34F2179B" w14:textId="76DD056C" w:rsidR="007739B2" w:rsidRPr="005D1556" w:rsidRDefault="007739B2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603" w:type="pct"/>
            <w:noWrap/>
            <w:hideMark/>
          </w:tcPr>
          <w:p w14:paraId="127E05B6" w14:textId="1E03429C" w:rsidR="007739B2" w:rsidRPr="005D1556" w:rsidRDefault="007739B2" w:rsidP="00075759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2680822D" w14:textId="77777777" w:rsidTr="00CE5ECF">
        <w:trPr>
          <w:trHeight w:val="315"/>
        </w:trPr>
        <w:tc>
          <w:tcPr>
            <w:tcW w:w="1012" w:type="pct"/>
            <w:vMerge/>
          </w:tcPr>
          <w:p w14:paraId="4CEA996B" w14:textId="77777777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val="en-GB" w:eastAsia="en-GB"/>
              </w:rPr>
            </w:pPr>
          </w:p>
        </w:tc>
        <w:tc>
          <w:tcPr>
            <w:tcW w:w="1059" w:type="pct"/>
          </w:tcPr>
          <w:p w14:paraId="29C0F04C" w14:textId="77777777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yperus papyrus</w:t>
            </w:r>
          </w:p>
          <w:p w14:paraId="5F0C7DA1" w14:textId="77777777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</w:tcPr>
          <w:p w14:paraId="7D3C6892" w14:textId="69CF5BB0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603" w:type="pct"/>
            <w:noWrap/>
          </w:tcPr>
          <w:p w14:paraId="11849623" w14:textId="08F89346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07915B45" w14:textId="77777777" w:rsidTr="00CE5ECF">
        <w:trPr>
          <w:trHeight w:val="315"/>
        </w:trPr>
        <w:tc>
          <w:tcPr>
            <w:tcW w:w="1012" w:type="pct"/>
            <w:vMerge w:val="restart"/>
          </w:tcPr>
          <w:p w14:paraId="4D8BD97F" w14:textId="77777777" w:rsidR="009437C3" w:rsidRPr="00292F18" w:rsidRDefault="009437C3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2"/>
                <w:lang w:val="en-GB" w:eastAsia="en-GB"/>
              </w:rPr>
              <w:t>Helwan</w:t>
            </w:r>
          </w:p>
          <w:p w14:paraId="69C2C8B2" w14:textId="482C1C7D" w:rsidR="009437C3" w:rsidRPr="00292F18" w:rsidRDefault="009437C3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  <w:vMerge w:val="restart"/>
          </w:tcPr>
          <w:p w14:paraId="07018F5C" w14:textId="77777777" w:rsidR="009437C3" w:rsidRPr="00292F18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val="en-GB" w:eastAsia="en-GB"/>
              </w:rPr>
              <w:t>Ipomoea palmata</w:t>
            </w:r>
          </w:p>
          <w:p w14:paraId="2BBE81A3" w14:textId="752A6356" w:rsidR="009437C3" w:rsidRPr="00292F18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  <w:hideMark/>
          </w:tcPr>
          <w:p w14:paraId="1E6DDEA4" w14:textId="0475BFD1" w:rsidR="009437C3" w:rsidRPr="005D1556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03" w:type="pct"/>
            <w:noWrap/>
            <w:hideMark/>
          </w:tcPr>
          <w:p w14:paraId="2C38513D" w14:textId="1F7CFBD2" w:rsidR="009437C3" w:rsidRPr="005D1556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egative rods</w:t>
            </w:r>
          </w:p>
        </w:tc>
      </w:tr>
      <w:tr w:rsidR="00CE5ECF" w:rsidRPr="00292F18" w14:paraId="0B18EE6F" w14:textId="77777777" w:rsidTr="00CE5ECF">
        <w:trPr>
          <w:trHeight w:val="315"/>
        </w:trPr>
        <w:tc>
          <w:tcPr>
            <w:tcW w:w="1012" w:type="pct"/>
            <w:vMerge/>
          </w:tcPr>
          <w:p w14:paraId="66F6B106" w14:textId="4637939D" w:rsidR="009437C3" w:rsidRPr="00292F18" w:rsidRDefault="009437C3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  <w:vMerge/>
          </w:tcPr>
          <w:p w14:paraId="3D21FCB0" w14:textId="0E69AC3E" w:rsidR="009437C3" w:rsidRPr="00292F18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  <w:hideMark/>
          </w:tcPr>
          <w:p w14:paraId="6E670BD4" w14:textId="70E6B941" w:rsidR="009437C3" w:rsidRPr="005D1556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603" w:type="pct"/>
            <w:noWrap/>
            <w:hideMark/>
          </w:tcPr>
          <w:p w14:paraId="36AFA34F" w14:textId="4C192219" w:rsidR="009437C3" w:rsidRPr="005D1556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74E7F718" w14:textId="77777777" w:rsidTr="00CE5ECF">
        <w:trPr>
          <w:trHeight w:val="315"/>
        </w:trPr>
        <w:tc>
          <w:tcPr>
            <w:tcW w:w="1012" w:type="pct"/>
            <w:vMerge/>
          </w:tcPr>
          <w:p w14:paraId="2B2ACA9A" w14:textId="20AE7E2F" w:rsidR="009437C3" w:rsidRPr="00292F18" w:rsidRDefault="009437C3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</w:tcPr>
          <w:p w14:paraId="5DDAF23B" w14:textId="77777777" w:rsidR="009437C3" w:rsidRPr="00292F18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val="en-GB" w:eastAsia="en-GB"/>
              </w:rPr>
              <w:t>Phragmites communis</w:t>
            </w:r>
          </w:p>
          <w:p w14:paraId="1CA2CF4D" w14:textId="34AF4D8B" w:rsidR="009437C3" w:rsidRPr="00292F18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  <w:hideMark/>
          </w:tcPr>
          <w:p w14:paraId="546CBC09" w14:textId="27D7950F" w:rsidR="009437C3" w:rsidRPr="005D1556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603" w:type="pct"/>
            <w:noWrap/>
            <w:hideMark/>
          </w:tcPr>
          <w:p w14:paraId="1B039E98" w14:textId="149702A6" w:rsidR="009437C3" w:rsidRPr="005D1556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6371D45F" w14:textId="77777777" w:rsidTr="00CE5ECF">
        <w:trPr>
          <w:trHeight w:val="315"/>
        </w:trPr>
        <w:tc>
          <w:tcPr>
            <w:tcW w:w="1012" w:type="pct"/>
            <w:vMerge/>
          </w:tcPr>
          <w:p w14:paraId="7716DC2B" w14:textId="721FE9D3" w:rsidR="009437C3" w:rsidRPr="00292F18" w:rsidRDefault="009437C3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val="en-GB" w:eastAsia="en-GB"/>
              </w:rPr>
            </w:pPr>
          </w:p>
        </w:tc>
        <w:tc>
          <w:tcPr>
            <w:tcW w:w="1059" w:type="pct"/>
          </w:tcPr>
          <w:p w14:paraId="43096491" w14:textId="15A2749A" w:rsidR="009437C3" w:rsidRPr="00292F18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val="en-GB" w:eastAsia="en-GB"/>
              </w:rPr>
              <w:t>Ipomoea palmata</w:t>
            </w:r>
          </w:p>
        </w:tc>
        <w:tc>
          <w:tcPr>
            <w:tcW w:w="1326" w:type="pct"/>
            <w:noWrap/>
          </w:tcPr>
          <w:p w14:paraId="5A63EDC2" w14:textId="44451778" w:rsidR="009437C3" w:rsidRPr="00292F18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603" w:type="pct"/>
            <w:noWrap/>
          </w:tcPr>
          <w:p w14:paraId="46AC84DC" w14:textId="312C3DA4" w:rsidR="009437C3" w:rsidRPr="00292F18" w:rsidRDefault="009437C3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6C35792D" w14:textId="77777777" w:rsidTr="00CE5ECF">
        <w:trPr>
          <w:trHeight w:val="315"/>
        </w:trPr>
        <w:tc>
          <w:tcPr>
            <w:tcW w:w="1012" w:type="pct"/>
            <w:vMerge w:val="restart"/>
          </w:tcPr>
          <w:p w14:paraId="4DD3145C" w14:textId="0319D41C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hAnsiTheme="majorBidi" w:cstheme="majorBidi"/>
                <w:sz w:val="23"/>
                <w:szCs w:val="23"/>
              </w:rPr>
              <w:t>Meet Ghamr, Al-Mansoura</w:t>
            </w:r>
          </w:p>
          <w:p w14:paraId="35C0E204" w14:textId="77777777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4FFEA9D7" w14:textId="43AB9011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59" w:type="pct"/>
            <w:vMerge w:val="restart"/>
          </w:tcPr>
          <w:p w14:paraId="46732357" w14:textId="77777777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Myriophyllum spicatum</w:t>
            </w:r>
          </w:p>
          <w:p w14:paraId="041208C5" w14:textId="6EA440E0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  <w:hideMark/>
          </w:tcPr>
          <w:p w14:paraId="1FFB1424" w14:textId="3D2D2A94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03" w:type="pct"/>
            <w:noWrap/>
            <w:hideMark/>
          </w:tcPr>
          <w:p w14:paraId="5ABBA854" w14:textId="4969D7D0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egative rods</w:t>
            </w:r>
          </w:p>
        </w:tc>
      </w:tr>
      <w:tr w:rsidR="00CE5ECF" w:rsidRPr="00292F18" w14:paraId="7D0F92AB" w14:textId="77777777" w:rsidTr="00CE5ECF">
        <w:trPr>
          <w:trHeight w:val="250"/>
        </w:trPr>
        <w:tc>
          <w:tcPr>
            <w:tcW w:w="1012" w:type="pct"/>
            <w:vMerge/>
          </w:tcPr>
          <w:p w14:paraId="1247052D" w14:textId="7E5995C1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  <w:vMerge/>
          </w:tcPr>
          <w:p w14:paraId="36E30091" w14:textId="43E86B8F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  <w:hideMark/>
          </w:tcPr>
          <w:p w14:paraId="5A76AB4E" w14:textId="6170A4B1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03" w:type="pct"/>
            <w:noWrap/>
            <w:hideMark/>
          </w:tcPr>
          <w:p w14:paraId="0AA1D25B" w14:textId="365EC20D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2E54EBC7" w14:textId="77777777" w:rsidTr="00CE5ECF">
        <w:trPr>
          <w:trHeight w:val="250"/>
        </w:trPr>
        <w:tc>
          <w:tcPr>
            <w:tcW w:w="1012" w:type="pct"/>
            <w:vMerge/>
          </w:tcPr>
          <w:p w14:paraId="5AEBC27E" w14:textId="583D71B8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</w:tcPr>
          <w:p w14:paraId="4725A629" w14:textId="129BDF36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Ipomoea fistulosa</w:t>
            </w:r>
          </w:p>
        </w:tc>
        <w:tc>
          <w:tcPr>
            <w:tcW w:w="1326" w:type="pct"/>
            <w:noWrap/>
            <w:hideMark/>
          </w:tcPr>
          <w:p w14:paraId="597AB15E" w14:textId="5BA586E4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603" w:type="pct"/>
            <w:noWrap/>
            <w:hideMark/>
          </w:tcPr>
          <w:p w14:paraId="3C98006B" w14:textId="06A14605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7E90B162" w14:textId="77777777" w:rsidTr="00CE5ECF">
        <w:trPr>
          <w:trHeight w:val="250"/>
        </w:trPr>
        <w:tc>
          <w:tcPr>
            <w:tcW w:w="1012" w:type="pct"/>
            <w:vMerge w:val="restart"/>
          </w:tcPr>
          <w:p w14:paraId="14E687FC" w14:textId="77777777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Kasr Al-Ainy</w:t>
            </w:r>
          </w:p>
          <w:p w14:paraId="6AFB841E" w14:textId="77777777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4E086E3B" w14:textId="77777777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3479A6AD" w14:textId="77777777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14:paraId="3DEC91C6" w14:textId="39FBFB23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59" w:type="pct"/>
          </w:tcPr>
          <w:p w14:paraId="58538362" w14:textId="6856193B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Unidentifiable</w:t>
            </w:r>
          </w:p>
        </w:tc>
        <w:tc>
          <w:tcPr>
            <w:tcW w:w="1326" w:type="pct"/>
            <w:noWrap/>
            <w:hideMark/>
          </w:tcPr>
          <w:p w14:paraId="5D279B68" w14:textId="496510A8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603" w:type="pct"/>
            <w:noWrap/>
            <w:hideMark/>
          </w:tcPr>
          <w:p w14:paraId="05D60529" w14:textId="6F99B20D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7B92FDDB" w14:textId="77777777" w:rsidTr="00CE5ECF">
        <w:trPr>
          <w:trHeight w:val="250"/>
        </w:trPr>
        <w:tc>
          <w:tcPr>
            <w:tcW w:w="1012" w:type="pct"/>
            <w:vMerge/>
          </w:tcPr>
          <w:p w14:paraId="52385061" w14:textId="13BEAC59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</w:tcPr>
          <w:p w14:paraId="24B436DC" w14:textId="4E264360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Ficus decora</w:t>
            </w:r>
          </w:p>
        </w:tc>
        <w:tc>
          <w:tcPr>
            <w:tcW w:w="1326" w:type="pct"/>
            <w:noWrap/>
            <w:hideMark/>
          </w:tcPr>
          <w:p w14:paraId="22DD3DB2" w14:textId="0D5417B1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03" w:type="pct"/>
            <w:noWrap/>
            <w:hideMark/>
          </w:tcPr>
          <w:p w14:paraId="09BEE63A" w14:textId="0ACCA270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04C2F314" w14:textId="77777777" w:rsidTr="00CE5ECF">
        <w:trPr>
          <w:trHeight w:val="250"/>
        </w:trPr>
        <w:tc>
          <w:tcPr>
            <w:tcW w:w="1012" w:type="pct"/>
            <w:vMerge/>
          </w:tcPr>
          <w:p w14:paraId="551B6D7D" w14:textId="0C01E5A5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</w:tcPr>
          <w:p w14:paraId="6D4B935E" w14:textId="2CF39284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onvolvulus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species</w:t>
            </w:r>
          </w:p>
        </w:tc>
        <w:tc>
          <w:tcPr>
            <w:tcW w:w="1326" w:type="pct"/>
            <w:noWrap/>
            <w:hideMark/>
          </w:tcPr>
          <w:p w14:paraId="5121C301" w14:textId="017E891E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603" w:type="pct"/>
            <w:noWrap/>
            <w:hideMark/>
          </w:tcPr>
          <w:p w14:paraId="54DB867B" w14:textId="42DACAE5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3C36DD90" w14:textId="77777777" w:rsidTr="00CE5ECF">
        <w:trPr>
          <w:trHeight w:val="250"/>
        </w:trPr>
        <w:tc>
          <w:tcPr>
            <w:tcW w:w="1012" w:type="pct"/>
            <w:vMerge/>
          </w:tcPr>
          <w:p w14:paraId="01C36F95" w14:textId="685EB875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  <w:vMerge w:val="restart"/>
          </w:tcPr>
          <w:p w14:paraId="11403C38" w14:textId="77777777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lantago major</w:t>
            </w:r>
          </w:p>
          <w:p w14:paraId="69BCB28B" w14:textId="3367C125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  <w:hideMark/>
          </w:tcPr>
          <w:p w14:paraId="6A5E4A56" w14:textId="6AF13D1D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603" w:type="pct"/>
            <w:noWrap/>
            <w:hideMark/>
          </w:tcPr>
          <w:p w14:paraId="14BD4619" w14:textId="34949391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sitive rods</w:t>
            </w:r>
          </w:p>
        </w:tc>
      </w:tr>
      <w:tr w:rsidR="00CE5ECF" w:rsidRPr="00292F18" w14:paraId="7381EE96" w14:textId="77777777" w:rsidTr="00CE5ECF">
        <w:trPr>
          <w:trHeight w:val="250"/>
        </w:trPr>
        <w:tc>
          <w:tcPr>
            <w:tcW w:w="1012" w:type="pct"/>
            <w:vMerge/>
          </w:tcPr>
          <w:p w14:paraId="692F6455" w14:textId="14D08EFD" w:rsidR="007739B2" w:rsidRPr="00292F18" w:rsidRDefault="007739B2" w:rsidP="007739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9" w:type="pct"/>
            <w:vMerge/>
          </w:tcPr>
          <w:p w14:paraId="79A9CD13" w14:textId="4AB15CC1" w:rsidR="007739B2" w:rsidRPr="00292F18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6" w:type="pct"/>
            <w:noWrap/>
            <w:hideMark/>
          </w:tcPr>
          <w:p w14:paraId="2E39BE72" w14:textId="426D4572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292F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03" w:type="pct"/>
            <w:noWrap/>
            <w:hideMark/>
          </w:tcPr>
          <w:p w14:paraId="368A523E" w14:textId="3A86FA49" w:rsidR="007739B2" w:rsidRPr="005D1556" w:rsidRDefault="007739B2" w:rsidP="007739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m</w:t>
            </w:r>
            <w:r w:rsidR="005303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  <w:r w:rsidRPr="005D15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negative rods</w:t>
            </w:r>
          </w:p>
        </w:tc>
      </w:tr>
    </w:tbl>
    <w:p w14:paraId="3405C4F4" w14:textId="77777777" w:rsidR="003A1266" w:rsidRPr="00292F18" w:rsidRDefault="003A1266" w:rsidP="00773F90">
      <w:pPr>
        <w:rPr>
          <w:rFonts w:asciiTheme="majorBidi" w:hAnsiTheme="majorBidi" w:cstheme="majorBidi"/>
          <w:b/>
          <w:bCs/>
        </w:rPr>
      </w:pPr>
    </w:p>
    <w:p w14:paraId="6E20A58E" w14:textId="77777777" w:rsidR="00C77FE5" w:rsidRPr="00292F18" w:rsidRDefault="00C77FE5" w:rsidP="00C77FE5">
      <w:pPr>
        <w:jc w:val="right"/>
        <w:rPr>
          <w:rFonts w:asciiTheme="majorBidi" w:hAnsiTheme="majorBidi" w:cstheme="majorBidi"/>
        </w:rPr>
      </w:pPr>
    </w:p>
    <w:p w14:paraId="4C9467E5" w14:textId="60DE05D3" w:rsidR="00EF471D" w:rsidRPr="00292F18" w:rsidRDefault="00EF471D" w:rsidP="00340525">
      <w:pPr>
        <w:spacing w:before="0" w:after="200" w:line="276" w:lineRule="auto"/>
        <w:rPr>
          <w:rFonts w:asciiTheme="majorBidi" w:hAnsiTheme="majorBidi" w:cstheme="majorBidi"/>
        </w:rPr>
      </w:pPr>
    </w:p>
    <w:sectPr w:rsidR="00EF471D" w:rsidRPr="00292F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2BCED" w14:textId="77777777" w:rsidR="0006598A" w:rsidRDefault="0006598A" w:rsidP="00117666">
      <w:pPr>
        <w:spacing w:after="0"/>
      </w:pPr>
      <w:r>
        <w:separator/>
      </w:r>
    </w:p>
  </w:endnote>
  <w:endnote w:type="continuationSeparator" w:id="0">
    <w:p w14:paraId="429DB7BF" w14:textId="77777777" w:rsidR="0006598A" w:rsidRDefault="000659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5C18E" w14:textId="77777777" w:rsidR="0006598A" w:rsidRDefault="0006598A" w:rsidP="00117666">
      <w:pPr>
        <w:spacing w:after="0"/>
      </w:pPr>
      <w:r>
        <w:separator/>
      </w:r>
    </w:p>
  </w:footnote>
  <w:footnote w:type="continuationSeparator" w:id="0">
    <w:p w14:paraId="5468D6B6" w14:textId="77777777" w:rsidR="0006598A" w:rsidRDefault="000659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3037598">
    <w:abstractNumId w:val="0"/>
  </w:num>
  <w:num w:numId="2" w16cid:durableId="1776636355">
    <w:abstractNumId w:val="4"/>
  </w:num>
  <w:num w:numId="3" w16cid:durableId="2091462036">
    <w:abstractNumId w:val="1"/>
  </w:num>
  <w:num w:numId="4" w16cid:durableId="2057005982">
    <w:abstractNumId w:val="5"/>
  </w:num>
  <w:num w:numId="5" w16cid:durableId="9581472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7014273">
    <w:abstractNumId w:val="3"/>
  </w:num>
  <w:num w:numId="7" w16cid:durableId="1818523373">
    <w:abstractNumId w:val="6"/>
  </w:num>
  <w:num w:numId="8" w16cid:durableId="1290671579">
    <w:abstractNumId w:val="6"/>
  </w:num>
  <w:num w:numId="9" w16cid:durableId="187331498">
    <w:abstractNumId w:val="6"/>
  </w:num>
  <w:num w:numId="10" w16cid:durableId="1476289092">
    <w:abstractNumId w:val="6"/>
  </w:num>
  <w:num w:numId="11" w16cid:durableId="2087996826">
    <w:abstractNumId w:val="6"/>
  </w:num>
  <w:num w:numId="12" w16cid:durableId="2141418790">
    <w:abstractNumId w:val="6"/>
  </w:num>
  <w:num w:numId="13" w16cid:durableId="1511866698">
    <w:abstractNumId w:val="3"/>
  </w:num>
  <w:num w:numId="14" w16cid:durableId="664359235">
    <w:abstractNumId w:val="2"/>
  </w:num>
  <w:num w:numId="15" w16cid:durableId="2024891691">
    <w:abstractNumId w:val="2"/>
  </w:num>
  <w:num w:numId="16" w16cid:durableId="689140231">
    <w:abstractNumId w:val="2"/>
  </w:num>
  <w:num w:numId="17" w16cid:durableId="331102918">
    <w:abstractNumId w:val="2"/>
  </w:num>
  <w:num w:numId="18" w16cid:durableId="1201547617">
    <w:abstractNumId w:val="2"/>
  </w:num>
  <w:num w:numId="19" w16cid:durableId="2034571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TAzsbSwMDE0NjVU0lEKTi0uzszPAykwrAUAWLb4RywAAAA="/>
  </w:docVars>
  <w:rsids>
    <w:rsidRoot w:val="00ED20B5"/>
    <w:rsid w:val="00006DB7"/>
    <w:rsid w:val="000121D1"/>
    <w:rsid w:val="0001436A"/>
    <w:rsid w:val="00034304"/>
    <w:rsid w:val="00035434"/>
    <w:rsid w:val="00052A14"/>
    <w:rsid w:val="0006598A"/>
    <w:rsid w:val="00075759"/>
    <w:rsid w:val="00077D53"/>
    <w:rsid w:val="000B235A"/>
    <w:rsid w:val="00104A2C"/>
    <w:rsid w:val="00105FD9"/>
    <w:rsid w:val="00117666"/>
    <w:rsid w:val="0014307B"/>
    <w:rsid w:val="001549D3"/>
    <w:rsid w:val="00160065"/>
    <w:rsid w:val="00177D84"/>
    <w:rsid w:val="00182F3F"/>
    <w:rsid w:val="00214CF9"/>
    <w:rsid w:val="0025508F"/>
    <w:rsid w:val="00267D18"/>
    <w:rsid w:val="00274347"/>
    <w:rsid w:val="002868E2"/>
    <w:rsid w:val="002869C3"/>
    <w:rsid w:val="00292F18"/>
    <w:rsid w:val="002936E4"/>
    <w:rsid w:val="002B4A57"/>
    <w:rsid w:val="002C74CA"/>
    <w:rsid w:val="003123F4"/>
    <w:rsid w:val="003212DA"/>
    <w:rsid w:val="00340525"/>
    <w:rsid w:val="003544FB"/>
    <w:rsid w:val="00375D87"/>
    <w:rsid w:val="003A1266"/>
    <w:rsid w:val="003D2F2D"/>
    <w:rsid w:val="003D5F56"/>
    <w:rsid w:val="003E0E82"/>
    <w:rsid w:val="00401590"/>
    <w:rsid w:val="004212DA"/>
    <w:rsid w:val="00440AC8"/>
    <w:rsid w:val="00447801"/>
    <w:rsid w:val="00452E9C"/>
    <w:rsid w:val="00460DEA"/>
    <w:rsid w:val="004735C8"/>
    <w:rsid w:val="004947A6"/>
    <w:rsid w:val="004961FF"/>
    <w:rsid w:val="004D1CFD"/>
    <w:rsid w:val="005113EA"/>
    <w:rsid w:val="00517A89"/>
    <w:rsid w:val="005250F2"/>
    <w:rsid w:val="0053037E"/>
    <w:rsid w:val="00593EEA"/>
    <w:rsid w:val="005956CA"/>
    <w:rsid w:val="005A5EEE"/>
    <w:rsid w:val="005A6BE2"/>
    <w:rsid w:val="005D1556"/>
    <w:rsid w:val="005F5049"/>
    <w:rsid w:val="006375C7"/>
    <w:rsid w:val="006449A4"/>
    <w:rsid w:val="00654E8F"/>
    <w:rsid w:val="00660D05"/>
    <w:rsid w:val="006820B1"/>
    <w:rsid w:val="006B7D14"/>
    <w:rsid w:val="006E0429"/>
    <w:rsid w:val="00701727"/>
    <w:rsid w:val="0070566C"/>
    <w:rsid w:val="00714C50"/>
    <w:rsid w:val="00725A7D"/>
    <w:rsid w:val="007429F0"/>
    <w:rsid w:val="007501BE"/>
    <w:rsid w:val="007739B2"/>
    <w:rsid w:val="00773F90"/>
    <w:rsid w:val="00781FB0"/>
    <w:rsid w:val="00790BB3"/>
    <w:rsid w:val="007914AA"/>
    <w:rsid w:val="007C206C"/>
    <w:rsid w:val="00810D4C"/>
    <w:rsid w:val="00817DD6"/>
    <w:rsid w:val="0083759F"/>
    <w:rsid w:val="0086664E"/>
    <w:rsid w:val="00885156"/>
    <w:rsid w:val="008A2C49"/>
    <w:rsid w:val="00907F3C"/>
    <w:rsid w:val="009151AA"/>
    <w:rsid w:val="009325E8"/>
    <w:rsid w:val="0093429D"/>
    <w:rsid w:val="00943573"/>
    <w:rsid w:val="009437C3"/>
    <w:rsid w:val="00964134"/>
    <w:rsid w:val="00970F7D"/>
    <w:rsid w:val="00994A3D"/>
    <w:rsid w:val="009B2D95"/>
    <w:rsid w:val="009B63F1"/>
    <w:rsid w:val="009C2B12"/>
    <w:rsid w:val="00A174D9"/>
    <w:rsid w:val="00A334E9"/>
    <w:rsid w:val="00AA4D24"/>
    <w:rsid w:val="00AA7D5F"/>
    <w:rsid w:val="00AB6715"/>
    <w:rsid w:val="00AE18FB"/>
    <w:rsid w:val="00B1671E"/>
    <w:rsid w:val="00B25EB8"/>
    <w:rsid w:val="00B37F4D"/>
    <w:rsid w:val="00B8737F"/>
    <w:rsid w:val="00BE7C3C"/>
    <w:rsid w:val="00C1386E"/>
    <w:rsid w:val="00C3433D"/>
    <w:rsid w:val="00C40344"/>
    <w:rsid w:val="00C52A7B"/>
    <w:rsid w:val="00C56BAF"/>
    <w:rsid w:val="00C63BE1"/>
    <w:rsid w:val="00C679AA"/>
    <w:rsid w:val="00C75972"/>
    <w:rsid w:val="00C77FE5"/>
    <w:rsid w:val="00CD066B"/>
    <w:rsid w:val="00CE4FEE"/>
    <w:rsid w:val="00CE5ECF"/>
    <w:rsid w:val="00D060CF"/>
    <w:rsid w:val="00D93329"/>
    <w:rsid w:val="00DB59C3"/>
    <w:rsid w:val="00DC0E8A"/>
    <w:rsid w:val="00DC259A"/>
    <w:rsid w:val="00DE23E8"/>
    <w:rsid w:val="00DE3179"/>
    <w:rsid w:val="00E30268"/>
    <w:rsid w:val="00E35B5A"/>
    <w:rsid w:val="00E52377"/>
    <w:rsid w:val="00E537AD"/>
    <w:rsid w:val="00E64E17"/>
    <w:rsid w:val="00E773AB"/>
    <w:rsid w:val="00E866C9"/>
    <w:rsid w:val="00EA3D3C"/>
    <w:rsid w:val="00EC090A"/>
    <w:rsid w:val="00ED205F"/>
    <w:rsid w:val="00ED20B5"/>
    <w:rsid w:val="00EF471D"/>
    <w:rsid w:val="00F16F5D"/>
    <w:rsid w:val="00F1700F"/>
    <w:rsid w:val="00F46900"/>
    <w:rsid w:val="00F61D89"/>
    <w:rsid w:val="00FC00A4"/>
    <w:rsid w:val="00FC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182F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 Copyeditor</cp:lastModifiedBy>
  <cp:revision>6</cp:revision>
  <cp:lastPrinted>2013-10-03T12:51:00Z</cp:lastPrinted>
  <dcterms:created xsi:type="dcterms:W3CDTF">2023-04-20T18:47:00Z</dcterms:created>
  <dcterms:modified xsi:type="dcterms:W3CDTF">2023-06-2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92c59e2a7be91071b262a175c3cd6f7685ed5c6e68709de4f4939ca8ec2fd4</vt:lpwstr>
  </property>
</Properties>
</file>